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3D1EA" w14:textId="73E01907" w:rsidR="00620D40" w:rsidRDefault="00C457AF" w:rsidP="000C4017">
      <w:pPr>
        <w:pStyle w:val="Heading1"/>
        <w:jc w:val="both"/>
        <w:rPr>
          <w:rFonts w:asciiTheme="minorHAnsi" w:hAnsiTheme="minorHAnsi"/>
          <w:sz w:val="28"/>
          <w:lang w:val="en-GB"/>
        </w:rPr>
      </w:pPr>
      <w:bookmarkStart w:id="0" w:name="_Toc57716846"/>
      <w:r>
        <w:rPr>
          <w:rFonts w:asciiTheme="minorHAnsi" w:hAnsiTheme="minorHAnsi"/>
          <w:sz w:val="28"/>
          <w:lang w:val="en-GB"/>
        </w:rPr>
        <w:t xml:space="preserve">Logistic regression analysis of breathing characteristics associated with breaths </w:t>
      </w:r>
      <w:bookmarkStart w:id="1" w:name="_GoBack"/>
      <w:r>
        <w:rPr>
          <w:rFonts w:asciiTheme="minorHAnsi" w:hAnsiTheme="minorHAnsi"/>
          <w:sz w:val="28"/>
          <w:lang w:val="en-GB"/>
        </w:rPr>
        <w:t>not being detected</w:t>
      </w:r>
      <w:r w:rsidR="009318B8" w:rsidRPr="000F3AB3">
        <w:rPr>
          <w:rFonts w:asciiTheme="minorHAnsi" w:hAnsiTheme="minorHAnsi"/>
          <w:sz w:val="28"/>
          <w:lang w:val="en-GB"/>
        </w:rPr>
        <w:t xml:space="preserve"> by the inspiratory </w:t>
      </w:r>
      <w:r w:rsidR="00203B5E" w:rsidRPr="000F3AB3">
        <w:rPr>
          <w:rFonts w:asciiTheme="minorHAnsi" w:hAnsiTheme="minorHAnsi"/>
          <w:sz w:val="28"/>
          <w:lang w:val="en-GB"/>
        </w:rPr>
        <w:t>training device</w:t>
      </w:r>
      <w:bookmarkEnd w:id="0"/>
    </w:p>
    <w:tbl>
      <w:tblPr>
        <w:tblStyle w:val="TableGrid"/>
        <w:tblpPr w:leftFromText="142" w:rightFromText="142" w:vertAnchor="text" w:horzAnchor="page" w:tblpX="910" w:tblpY="-15"/>
        <w:tblOverlap w:val="never"/>
        <w:tblW w:w="10775" w:type="dxa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1560"/>
        <w:gridCol w:w="709"/>
        <w:gridCol w:w="709"/>
        <w:gridCol w:w="850"/>
        <w:gridCol w:w="567"/>
        <w:gridCol w:w="993"/>
        <w:gridCol w:w="1276"/>
        <w:gridCol w:w="2127"/>
      </w:tblGrid>
      <w:tr w:rsidR="00354621" w:rsidRPr="00647D11" w14:paraId="648A5985" w14:textId="77777777" w:rsidTr="00354621">
        <w:trPr>
          <w:trHeight w:val="513"/>
        </w:trPr>
        <w:tc>
          <w:tcPr>
            <w:tcW w:w="1077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bookmarkEnd w:id="1"/>
          <w:p w14:paraId="18613712" w14:textId="46162DA0" w:rsidR="00354621" w:rsidRDefault="00354621" w:rsidP="00354621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Table S1: Possible predictors of the inspiratory loading device detecting breaths</w:t>
            </w:r>
          </w:p>
        </w:tc>
      </w:tr>
      <w:tr w:rsidR="00FA1ADE" w14:paraId="1130B660" w14:textId="77777777" w:rsidTr="00354621">
        <w:trPr>
          <w:trHeight w:val="513"/>
        </w:trPr>
        <w:tc>
          <w:tcPr>
            <w:tcW w:w="35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B833B55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4882DBB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74F3089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S.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05A3D4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Wa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76ACE5C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lang w:val="en-GB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77B9129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7CC7E8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Odds rat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00DEC57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95% CI for odds ratio</w:t>
            </w:r>
          </w:p>
        </w:tc>
      </w:tr>
      <w:tr w:rsidR="00FA1ADE" w:rsidRPr="00FA1ADE" w14:paraId="1FA848E5" w14:textId="77777777" w:rsidTr="00236360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D14284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 xml:space="preserve">Inspiratory tidal volume &lt;0.1L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F179ED" w14:textId="5DA0E0CE" w:rsidR="00FA1ADE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DF46DF" w14:textId="58E42C5D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EC7AD" w14:textId="453952EE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.6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F42EA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26E9A5" w14:textId="29CD33E2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1</w:t>
            </w:r>
            <w:r w:rsidR="00236360">
              <w:rPr>
                <w:rFonts w:ascii="Calibri" w:eastAsia="Calibri" w:hAnsi="Calibri" w:cs="Times New Roman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DE2239" w14:textId="4036BCF9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.0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D3E942" w14:textId="6672B916" w:rsidR="00FA1ADE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30 to 6.91</w:t>
            </w:r>
          </w:p>
        </w:tc>
      </w:tr>
      <w:tr w:rsidR="00FA1ADE" w:rsidRPr="00FA1ADE" w14:paraId="0BAB503D" w14:textId="77777777" w:rsidTr="00236360"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6012A59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eak inspiratory Flow (</w:t>
            </w:r>
            <w:proofErr w:type="spellStart"/>
            <w:r>
              <w:rPr>
                <w:rFonts w:ascii="Calibri" w:eastAsia="Calibri" w:hAnsi="Calibri" w:cs="Times New Roman"/>
                <w:b/>
                <w:lang w:val="en-GB"/>
              </w:rPr>
              <w:t>dL</w:t>
            </w:r>
            <w:proofErr w:type="spellEnd"/>
            <w:r>
              <w:rPr>
                <w:rFonts w:ascii="Calibri" w:eastAsia="Calibri" w:hAnsi="Calibri" w:cs="Times New Roman"/>
                <w:b/>
                <w:lang w:val="en-GB"/>
              </w:rPr>
              <w:t>/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251CD" w14:textId="16CB6BD2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90B86" w14:textId="1C18F22A" w:rsidR="00FA1ADE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BFCA8" w14:textId="05FE1B27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A87EDE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7C937" w14:textId="474D0A33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</w:t>
            </w:r>
            <w:r w:rsidR="00236360">
              <w:rPr>
                <w:rFonts w:ascii="Calibri" w:eastAsia="Calibri" w:hAnsi="Calibri" w:cs="Times New Roman"/>
                <w:lang w:val="en-GB"/>
              </w:rPr>
              <w:t>0</w:t>
            </w:r>
            <w:r>
              <w:rPr>
                <w:rFonts w:ascii="Calibri" w:eastAsia="Calibri" w:hAnsi="Calibri" w:cs="Times New Roman"/>
                <w:lang w:val="en-GB"/>
              </w:rPr>
              <w:t>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F1028" w14:textId="65E5BC18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BABD2" w14:textId="0F0844A6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8 to 1.92</w:t>
            </w:r>
          </w:p>
        </w:tc>
      </w:tr>
      <w:tr w:rsidR="00FA1ADE" w:rsidRPr="00FA1ADE" w14:paraId="603A8D39" w14:textId="77777777" w:rsidTr="00236360"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018B13" w14:textId="3B5411D7" w:rsidR="00FA1ADE" w:rsidRPr="00FA1ADE" w:rsidRDefault="00FA1ADE" w:rsidP="00FA1D77">
            <w:pPr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Mean inspiratory flow (</w:t>
            </w:r>
            <w:proofErr w:type="spellStart"/>
            <w:r w:rsidR="00236360">
              <w:rPr>
                <w:rFonts w:ascii="Calibri" w:eastAsia="Calibri" w:hAnsi="Calibri" w:cs="Times New Roman"/>
                <w:b/>
                <w:lang w:val="en-GB"/>
              </w:rPr>
              <w:t>dL</w:t>
            </w:r>
            <w:proofErr w:type="spellEnd"/>
            <w:r w:rsidR="00236360">
              <w:rPr>
                <w:rFonts w:ascii="Calibri" w:eastAsia="Calibri" w:hAnsi="Calibri" w:cs="Times New Roman"/>
                <w:b/>
                <w:lang w:val="en-GB"/>
              </w:rPr>
              <w:t>/</w:t>
            </w:r>
            <w:r>
              <w:rPr>
                <w:rFonts w:ascii="Calibri" w:eastAsia="Calibri" w:hAnsi="Calibri" w:cs="Times New Roman"/>
                <w:b/>
                <w:lang w:val="en-GB"/>
              </w:rPr>
              <w:t>s</w:t>
            </w:r>
            <w:r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375D" w14:textId="051EC21D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ADFF" w14:textId="6301B5BC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0E6DA" w14:textId="7DB3E25D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52385" w14:textId="432EEE46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757E" w14:textId="209D67A2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23E4" w14:textId="7FA14CC3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58F62" w14:textId="45D47F6C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84 to 2.39</w:t>
            </w:r>
          </w:p>
        </w:tc>
      </w:tr>
      <w:tr w:rsidR="00FA1ADE" w:rsidRPr="00FA1ADE" w14:paraId="150065EF" w14:textId="77777777" w:rsidTr="00236360"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0B153" w14:textId="2D7E9414" w:rsidR="00FA1ADE" w:rsidRPr="00236360" w:rsidRDefault="00236360" w:rsidP="00FA1D7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eak inspiratory pressure (cmH</w:t>
            </w:r>
            <w:r>
              <w:rPr>
                <w:rFonts w:ascii="Calibri" w:eastAsia="Calibri" w:hAnsi="Calibri" w:cs="Times New Roman"/>
                <w:b/>
                <w:vertAlign w:val="subscript"/>
                <w:lang w:val="en-GB"/>
              </w:rPr>
              <w:t>2</w:t>
            </w:r>
            <w:r>
              <w:rPr>
                <w:rFonts w:ascii="Calibri" w:eastAsia="Calibri" w:hAnsi="Calibri" w:cs="Times New Roman"/>
                <w:b/>
                <w:lang w:val="en-GB"/>
              </w:rPr>
              <w:t>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8F80" w14:textId="346343AB" w:rsidR="00FA1ADE" w:rsidRDefault="00647D11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-0.0</w:t>
            </w:r>
            <w:r w:rsidR="00236360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ECE1" w14:textId="2DFD0A2B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C433D" w14:textId="776960BD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C4A49" w14:textId="16A93B5E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A52B" w14:textId="10A3389F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F2383" w14:textId="25E074FB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179B" w14:textId="4B11D7D0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87 to 1.09</w:t>
            </w:r>
          </w:p>
        </w:tc>
      </w:tr>
      <w:tr w:rsidR="00FA1ADE" w:rsidRPr="00FA1ADE" w14:paraId="411CE9F8" w14:textId="77777777" w:rsidTr="00236360"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DA445" w14:textId="581D8A59" w:rsidR="00FA1ADE" w:rsidRDefault="00236360" w:rsidP="00FA1D7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Mean inspiratory pressure ( cmH</w:t>
            </w:r>
            <w:r>
              <w:rPr>
                <w:rFonts w:ascii="Calibri" w:eastAsia="Calibri" w:hAnsi="Calibri" w:cs="Times New Roman"/>
                <w:b/>
                <w:vertAlign w:val="subscript"/>
                <w:lang w:val="en-GB"/>
              </w:rPr>
              <w:t>2</w:t>
            </w:r>
            <w:r>
              <w:rPr>
                <w:rFonts w:ascii="Calibri" w:eastAsia="Calibri" w:hAnsi="Calibri" w:cs="Times New Roman"/>
                <w:b/>
                <w:lang w:val="en-GB"/>
              </w:rPr>
              <w:t>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B3D2" w14:textId="20DB7A87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6771" w14:textId="3C66A77D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B1FF5" w14:textId="5D8BC611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65E5E7" w14:textId="6BB2884A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97F9" w14:textId="43923B92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091E" w14:textId="43D04EFC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9FAF" w14:textId="07716EC6" w:rsidR="00FA1ADE" w:rsidRDefault="00236360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84 to 1.27</w:t>
            </w:r>
          </w:p>
        </w:tc>
      </w:tr>
      <w:tr w:rsidR="00FA1ADE" w:rsidRPr="00236360" w14:paraId="3C3F8516" w14:textId="77777777" w:rsidTr="00236360">
        <w:tc>
          <w:tcPr>
            <w:tcW w:w="35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31E96F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b/>
                <w:highlight w:val="yellow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3D526C9" w14:textId="66F4A694" w:rsidR="00FA1ADE" w:rsidRDefault="00354621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33DB03B" w14:textId="75C1A258" w:rsidR="00FA1ADE" w:rsidRDefault="00354621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9E9EA7" w14:textId="3B13FAB5" w:rsidR="00FA1ADE" w:rsidRDefault="00354621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3930A1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0B60AA" w14:textId="32BC8F0B" w:rsidR="00FA1ADE" w:rsidRDefault="00354621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8881ADF" w14:textId="63A6A009" w:rsidR="00FA1ADE" w:rsidRPr="00354621" w:rsidRDefault="00354621" w:rsidP="00FA1D77">
            <w:pPr>
              <w:jc w:val="center"/>
              <w:rPr>
                <w:rFonts w:ascii="Calibri" w:eastAsia="Calibri" w:hAnsi="Calibri" w:cs="Times New Roman"/>
                <w:lang w:val="nl-NL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7BB0EE" w14:textId="77777777" w:rsidR="00FA1ADE" w:rsidRDefault="00FA1ADE" w:rsidP="00FA1D77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A1ADE" w:rsidRPr="00647D11" w14:paraId="40963DB6" w14:textId="77777777" w:rsidTr="00354621">
        <w:tc>
          <w:tcPr>
            <w:tcW w:w="10775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03BA6B" w14:textId="5F4EB168" w:rsidR="00354621" w:rsidRDefault="00354621" w:rsidP="00354621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A logistic regression </w:t>
            </w:r>
            <w:proofErr w:type="gramStart"/>
            <w:r>
              <w:rPr>
                <w:rFonts w:ascii="Calibri" w:eastAsia="Calibri" w:hAnsi="Calibri" w:cs="Times New Roman"/>
                <w:sz w:val="18"/>
                <w:lang w:val="en-GB"/>
              </w:rPr>
              <w:t>was used</w:t>
            </w:r>
            <w:proofErr w:type="gramEnd"/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 to identify breathing c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>haracteristics that predict the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 breaths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 xml:space="preserve"> that are not detected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 by the electronic inspiratory </w:t>
            </w:r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loading device. 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>Inspirator</w:t>
            </w:r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y tidal volume </w:t>
            </w:r>
            <w:proofErr w:type="gramStart"/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>was entered</w:t>
            </w:r>
            <w:proofErr w:type="gramEnd"/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 as a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 xml:space="preserve"> dichotomous variable in which tidal volume </w:t>
            </w:r>
            <w:r w:rsidR="00F82D0B">
              <w:rPr>
                <w:rFonts w:ascii="Calibri" w:eastAsia="Calibri" w:hAnsi="Calibri" w:cs="Calibri"/>
                <w:sz w:val="18"/>
                <w:lang w:val="en-GB"/>
              </w:rPr>
              <w:t>≥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 xml:space="preserve">0.1L </w:t>
            </w:r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was marked as 0 and tidal volume &lt;0.1L was marked as 1. 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B: logistic regression model coefficients, S.E.: coefficient’s standard error, </w:t>
            </w:r>
            <w:proofErr w:type="spellStart"/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>df</w:t>
            </w:r>
            <w:proofErr w:type="spellEnd"/>
            <w:r w:rsidR="00F82D0B">
              <w:rPr>
                <w:rFonts w:ascii="Calibri" w:eastAsia="Calibri" w:hAnsi="Calibri" w:cs="Times New Roman"/>
                <w:sz w:val="18"/>
                <w:lang w:val="en-US"/>
              </w:rPr>
              <w:t>:</w:t>
            </w:r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 xml:space="preserve"> degrees of freedom, 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>95% CI: 95% confidence intervals, *p&lt;0.05</w:t>
            </w:r>
          </w:p>
          <w:p w14:paraId="6BE162C0" w14:textId="5AB37B77" w:rsidR="00FA1ADE" w:rsidRPr="0078751E" w:rsidRDefault="00FA1ADE" w:rsidP="00354621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</w:tr>
      <w:tr w:rsidR="00FA1ADE" w:rsidRPr="00647D11" w14:paraId="65ABF9AC" w14:textId="77777777" w:rsidTr="00354621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A4090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1BBF2A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87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381627C" w14:textId="77777777" w:rsidR="00FA1ADE" w:rsidRDefault="00FA1ADE" w:rsidP="00FA1D7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</w:tr>
    </w:tbl>
    <w:p w14:paraId="6965B80A" w14:textId="0BEB2DB7" w:rsidR="00D32862" w:rsidRPr="00D32862" w:rsidRDefault="00D32862" w:rsidP="00D32862">
      <w:pPr>
        <w:rPr>
          <w:lang w:val="en-GB"/>
        </w:rPr>
      </w:pPr>
    </w:p>
    <w:tbl>
      <w:tblPr>
        <w:tblStyle w:val="TableGrid"/>
        <w:tblpPr w:leftFromText="142" w:rightFromText="142" w:vertAnchor="text" w:horzAnchor="page" w:tblpX="910" w:tblpY="-15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3"/>
        <w:gridCol w:w="709"/>
        <w:gridCol w:w="709"/>
        <w:gridCol w:w="850"/>
        <w:gridCol w:w="567"/>
        <w:gridCol w:w="993"/>
        <w:gridCol w:w="1276"/>
        <w:gridCol w:w="2125"/>
      </w:tblGrid>
      <w:tr w:rsidR="00354621" w:rsidRPr="00647D11" w14:paraId="35CB9829" w14:textId="77777777" w:rsidTr="00354621">
        <w:trPr>
          <w:trHeight w:val="513"/>
        </w:trPr>
        <w:tc>
          <w:tcPr>
            <w:tcW w:w="1020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F06F" w14:textId="4DCD5AAF" w:rsidR="00354621" w:rsidRDefault="003323EA" w:rsidP="00354621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Table S2</w:t>
            </w:r>
            <w:r w:rsidR="00354621" w:rsidRPr="001A15BF">
              <w:rPr>
                <w:rFonts w:ascii="Calibri" w:eastAsia="Calibri" w:hAnsi="Calibri" w:cs="Times New Roman"/>
                <w:b/>
                <w:lang w:val="en-GB"/>
              </w:rPr>
              <w:t>: Elimination of breathing characteristics that do not have an effect on the detecting of breaths</w:t>
            </w:r>
          </w:p>
        </w:tc>
      </w:tr>
      <w:tr w:rsidR="00D32862" w14:paraId="5B1616F0" w14:textId="77777777" w:rsidTr="00354621">
        <w:trPr>
          <w:trHeight w:val="513"/>
        </w:trPr>
        <w:tc>
          <w:tcPr>
            <w:tcW w:w="29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5F111D0" w14:textId="77777777" w:rsidR="00D32862" w:rsidRDefault="00D32862" w:rsidP="000C401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C452C56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4C29591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S.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8F13B4" w14:textId="779140E0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Wa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C33DFFC" w14:textId="7CB558DA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lang w:val="en-GB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7F0A99A" w14:textId="387CF0EF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A74F30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Odds ratio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B95C0E7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95% CI for odds ratio</w:t>
            </w:r>
          </w:p>
        </w:tc>
      </w:tr>
      <w:tr w:rsidR="00D32862" w14:paraId="3E12E993" w14:textId="77777777" w:rsidTr="00FA1ADE"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7AD7CA" w14:textId="03909FE5" w:rsidR="00D32862" w:rsidRDefault="00D32862" w:rsidP="00CA5DFD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 xml:space="preserve">Inspiratory tidal volume &lt;0.1L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B56215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2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80A9A7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22DECD" w14:textId="64EF2C9B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9.0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581C96" w14:textId="74AA81D8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F94669" w14:textId="67915FB1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03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90EDC59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.32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2810A3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52 to 7.25</w:t>
            </w:r>
          </w:p>
        </w:tc>
      </w:tr>
      <w:tr w:rsidR="00D32862" w14:paraId="2DB7EDD7" w14:textId="77777777" w:rsidTr="00FA1ADE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7441" w14:textId="77777777" w:rsidR="00D32862" w:rsidRDefault="00D32862" w:rsidP="000C4017">
            <w:pPr>
              <w:jc w:val="both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eak inspiratory Flow (</w:t>
            </w:r>
            <w:proofErr w:type="spellStart"/>
            <w:r>
              <w:rPr>
                <w:rFonts w:ascii="Calibri" w:eastAsia="Calibri" w:hAnsi="Calibri" w:cs="Times New Roman"/>
                <w:b/>
                <w:lang w:val="en-GB"/>
              </w:rPr>
              <w:t>dL</w:t>
            </w:r>
            <w:proofErr w:type="spellEnd"/>
            <w:r>
              <w:rPr>
                <w:rFonts w:ascii="Calibri" w:eastAsia="Calibri" w:hAnsi="Calibri" w:cs="Times New Roman"/>
                <w:b/>
                <w:lang w:val="en-GB"/>
              </w:rPr>
              <w:t>/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3E93C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773F2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87ECA" w14:textId="7D8F5E4D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FF4B1" w14:textId="64708606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7D9E3" w14:textId="524D8F51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&lt;0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EC48A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6AB57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46 to 2.00</w:t>
            </w:r>
          </w:p>
        </w:tc>
      </w:tr>
      <w:tr w:rsidR="00D32862" w14:paraId="3BF2CCE8" w14:textId="77777777" w:rsidTr="00FA1ADE">
        <w:tc>
          <w:tcPr>
            <w:tcW w:w="29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2C24A8" w14:textId="77777777" w:rsidR="00D32862" w:rsidRDefault="00D32862" w:rsidP="000C4017">
            <w:pPr>
              <w:jc w:val="both"/>
              <w:rPr>
                <w:rFonts w:ascii="Calibri" w:eastAsia="Calibri" w:hAnsi="Calibri" w:cs="Times New Roman"/>
                <w:b/>
                <w:highlight w:val="yellow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C86E273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DAA3011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9C8F72" w14:textId="00815DCE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A0CDD0" w14:textId="0B3F139C" w:rsidR="00D32862" w:rsidRDefault="00FA1ADE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502D14C" w14:textId="3BDACABF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8241146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4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B77AE8" w14:textId="77777777" w:rsidR="00D32862" w:rsidRDefault="00D32862" w:rsidP="00FA1A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D32862" w:rsidRPr="00647D11" w14:paraId="0FB48F9B" w14:textId="77777777" w:rsidTr="00FA1ADE">
        <w:tc>
          <w:tcPr>
            <w:tcW w:w="1020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ABA3B7" w14:textId="7B5614A3" w:rsidR="00D32862" w:rsidRPr="0078751E" w:rsidRDefault="00D32862" w:rsidP="000C401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A backward stepwise logistic regression </w:t>
            </w:r>
            <w:proofErr w:type="gramStart"/>
            <w:r>
              <w:rPr>
                <w:rFonts w:ascii="Calibri" w:eastAsia="Calibri" w:hAnsi="Calibri" w:cs="Times New Roman"/>
                <w:sz w:val="18"/>
                <w:lang w:val="en-GB"/>
              </w:rPr>
              <w:t>was used</w:t>
            </w:r>
            <w:proofErr w:type="gramEnd"/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 to eliminate the breathing characteristics that do not have a significant effect on the </w:t>
            </w:r>
            <w:r w:rsidRPr="001A097C">
              <w:rPr>
                <w:rFonts w:ascii="Calibri" w:eastAsia="Calibri" w:hAnsi="Calibri" w:cs="Times New Roman"/>
                <w:sz w:val="18"/>
                <w:lang w:val="en-GB"/>
              </w:rPr>
              <w:t xml:space="preserve">missing of breaths 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by the electronic inspiratory training device. </w:t>
            </w:r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Inspiratory tidal volume </w:t>
            </w:r>
            <w:proofErr w:type="gramStart"/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>was entered</w:t>
            </w:r>
            <w:proofErr w:type="gramEnd"/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 as a dichotomous variable in which tidal volume </w:t>
            </w:r>
            <w:r w:rsidR="008C4A35">
              <w:rPr>
                <w:rFonts w:ascii="Calibri" w:eastAsia="Calibri" w:hAnsi="Calibri" w:cs="Calibri"/>
                <w:sz w:val="18"/>
                <w:lang w:val="en-GB"/>
              </w:rPr>
              <w:t>≥</w:t>
            </w:r>
            <w:r w:rsidR="008C4A35">
              <w:rPr>
                <w:rFonts w:ascii="Calibri" w:eastAsia="Calibri" w:hAnsi="Calibri" w:cs="Times New Roman"/>
                <w:sz w:val="18"/>
                <w:lang w:val="en-GB"/>
              </w:rPr>
              <w:t xml:space="preserve">0.1L was marked as 0 and tidal volume &lt;0.1L was marked as 1. 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B: logistic regression model coefficients, S.E.: coefficient’s standard error, </w:t>
            </w:r>
            <w:proofErr w:type="spellStart"/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>df</w:t>
            </w:r>
            <w:proofErr w:type="spellEnd"/>
            <w:r w:rsidR="00F82D0B">
              <w:rPr>
                <w:rFonts w:ascii="Calibri" w:eastAsia="Calibri" w:hAnsi="Calibri" w:cs="Times New Roman"/>
                <w:sz w:val="18"/>
                <w:lang w:val="en-GB"/>
              </w:rPr>
              <w:t xml:space="preserve">: degrees of freedom, </w:t>
            </w:r>
            <w:r>
              <w:rPr>
                <w:rFonts w:ascii="Calibri" w:eastAsia="Calibri" w:hAnsi="Calibri" w:cs="Times New Roman"/>
                <w:sz w:val="18"/>
                <w:lang w:val="en-GB"/>
              </w:rPr>
              <w:t>95% CI: 95% confidence intervals, *p&lt;0.05</w:t>
            </w:r>
          </w:p>
        </w:tc>
      </w:tr>
      <w:tr w:rsidR="00D32862" w:rsidRPr="00647D11" w14:paraId="205E4974" w14:textId="77777777" w:rsidTr="00FA1ADE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A4229" w14:textId="77777777" w:rsidR="00D32862" w:rsidRDefault="00D32862" w:rsidP="000C401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507FF" w14:textId="77777777" w:rsidR="00D32862" w:rsidRDefault="00D32862" w:rsidP="000C401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82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CF5E4FC" w14:textId="3E08BF70" w:rsidR="00D32862" w:rsidRDefault="00D32862" w:rsidP="000C4017">
            <w:pPr>
              <w:jc w:val="both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</w:tr>
    </w:tbl>
    <w:p w14:paraId="35127201" w14:textId="443BE409" w:rsidR="00293ABD" w:rsidRPr="00293ABD" w:rsidRDefault="00293ABD" w:rsidP="004B009F">
      <w:pPr>
        <w:spacing w:line="240" w:lineRule="auto"/>
        <w:jc w:val="both"/>
        <w:rPr>
          <w:b/>
          <w:sz w:val="32"/>
          <w:szCs w:val="24"/>
          <w:lang w:val="en-US"/>
        </w:rPr>
      </w:pPr>
    </w:p>
    <w:sectPr w:rsidR="00293ABD" w:rsidRPr="00293ABD" w:rsidSect="00B805CE">
      <w:footerReference w:type="default" r:id="rId8"/>
      <w:pgSz w:w="11906" w:h="16838"/>
      <w:pgMar w:top="1134" w:right="1417" w:bottom="709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F1C14" w16cex:dateUtc="2021-01-05T16:10:00Z"/>
  <w16cex:commentExtensible w16cex:durableId="23978C01" w16cex:dateUtc="2020-12-30T22:30:00Z"/>
  <w16cex:commentExtensible w16cex:durableId="239F1C28" w16cex:dateUtc="2021-01-05T1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325795" w16cid:durableId="239769A6"/>
  <w16cid:commentId w16cid:paraId="44435F82" w16cid:durableId="239F1C14"/>
  <w16cid:commentId w16cid:paraId="577B5467" w16cid:durableId="23978C01"/>
  <w16cid:commentId w16cid:paraId="5995693E" w16cid:durableId="239F1620"/>
  <w16cid:commentId w16cid:paraId="1958A20E" w16cid:durableId="239F1C2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3E7F6" w14:textId="77777777" w:rsidR="006D4DD6" w:rsidRDefault="006D4DD6" w:rsidP="00E35AFA">
      <w:pPr>
        <w:spacing w:after="0" w:line="240" w:lineRule="auto"/>
      </w:pPr>
      <w:r>
        <w:separator/>
      </w:r>
    </w:p>
  </w:endnote>
  <w:endnote w:type="continuationSeparator" w:id="0">
    <w:p w14:paraId="4C3B6F3C" w14:textId="77777777" w:rsidR="006D4DD6" w:rsidRDefault="006D4DD6" w:rsidP="00E3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0572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2A52B4" w14:textId="1C118C47" w:rsidR="008C22C2" w:rsidRDefault="008C22C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67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9E89F8" w14:textId="77777777" w:rsidR="008C22C2" w:rsidRDefault="008C2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C3679" w14:textId="77777777" w:rsidR="006D4DD6" w:rsidRDefault="006D4DD6" w:rsidP="00E35AFA">
      <w:pPr>
        <w:spacing w:after="0" w:line="240" w:lineRule="auto"/>
      </w:pPr>
      <w:r>
        <w:separator/>
      </w:r>
    </w:p>
  </w:footnote>
  <w:footnote w:type="continuationSeparator" w:id="0">
    <w:p w14:paraId="1E470753" w14:textId="77777777" w:rsidR="006D4DD6" w:rsidRDefault="006D4DD6" w:rsidP="00E35A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26635"/>
    <w:multiLevelType w:val="hybridMultilevel"/>
    <w:tmpl w:val="9A52B1CC"/>
    <w:lvl w:ilvl="0" w:tplc="431A9F58">
      <w:start w:val="13"/>
      <w:numFmt w:val="bullet"/>
      <w:lvlText w:val="-"/>
      <w:lvlJc w:val="left"/>
      <w:pPr>
        <w:ind w:left="63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Mjc0MjK0NDIxsTRV0lEKTi0uzszPAykwrAUAW+kc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aezx21awx9te0dwa5psw45rwseppearxt&quot;&gt;My EndNote Library&lt;record-ids&gt;&lt;item&gt;1139&lt;/item&gt;&lt;item&gt;14021&lt;/item&gt;&lt;item&gt;24401&lt;/item&gt;&lt;item&gt;24402&lt;/item&gt;&lt;/record-ids&gt;&lt;/item&gt;&lt;/Libraries&gt;"/>
  </w:docVars>
  <w:rsids>
    <w:rsidRoot w:val="00325C18"/>
    <w:rsid w:val="00000CF6"/>
    <w:rsid w:val="000015FC"/>
    <w:rsid w:val="00005FB5"/>
    <w:rsid w:val="000074D5"/>
    <w:rsid w:val="00007AC1"/>
    <w:rsid w:val="00010BC4"/>
    <w:rsid w:val="00014453"/>
    <w:rsid w:val="00016B0B"/>
    <w:rsid w:val="000324C3"/>
    <w:rsid w:val="00034E8C"/>
    <w:rsid w:val="00037C84"/>
    <w:rsid w:val="00037E26"/>
    <w:rsid w:val="000426BC"/>
    <w:rsid w:val="00042849"/>
    <w:rsid w:val="00044453"/>
    <w:rsid w:val="00047AC8"/>
    <w:rsid w:val="000564E5"/>
    <w:rsid w:val="00066470"/>
    <w:rsid w:val="00072D3B"/>
    <w:rsid w:val="00072EFB"/>
    <w:rsid w:val="00075B6F"/>
    <w:rsid w:val="000809E1"/>
    <w:rsid w:val="000815B5"/>
    <w:rsid w:val="0008218A"/>
    <w:rsid w:val="0008347E"/>
    <w:rsid w:val="00087182"/>
    <w:rsid w:val="00090569"/>
    <w:rsid w:val="000958DF"/>
    <w:rsid w:val="00097418"/>
    <w:rsid w:val="000A1178"/>
    <w:rsid w:val="000A5180"/>
    <w:rsid w:val="000B0836"/>
    <w:rsid w:val="000B5A42"/>
    <w:rsid w:val="000C16FD"/>
    <w:rsid w:val="000C19F6"/>
    <w:rsid w:val="000C3C24"/>
    <w:rsid w:val="000C4017"/>
    <w:rsid w:val="000C5C83"/>
    <w:rsid w:val="000D373F"/>
    <w:rsid w:val="000D786E"/>
    <w:rsid w:val="000E3D81"/>
    <w:rsid w:val="000E470C"/>
    <w:rsid w:val="000E5BB0"/>
    <w:rsid w:val="000F373A"/>
    <w:rsid w:val="000F3AB3"/>
    <w:rsid w:val="000F518A"/>
    <w:rsid w:val="000F6746"/>
    <w:rsid w:val="000F701F"/>
    <w:rsid w:val="000F7773"/>
    <w:rsid w:val="001002AF"/>
    <w:rsid w:val="00104855"/>
    <w:rsid w:val="00104897"/>
    <w:rsid w:val="0010552C"/>
    <w:rsid w:val="0010615D"/>
    <w:rsid w:val="00107211"/>
    <w:rsid w:val="00107465"/>
    <w:rsid w:val="0010769B"/>
    <w:rsid w:val="00111FAC"/>
    <w:rsid w:val="00114991"/>
    <w:rsid w:val="00117B82"/>
    <w:rsid w:val="001208F5"/>
    <w:rsid w:val="00120CD0"/>
    <w:rsid w:val="001216CD"/>
    <w:rsid w:val="001233A7"/>
    <w:rsid w:val="0012411C"/>
    <w:rsid w:val="00132CE8"/>
    <w:rsid w:val="00141000"/>
    <w:rsid w:val="001460CE"/>
    <w:rsid w:val="001466DE"/>
    <w:rsid w:val="00153466"/>
    <w:rsid w:val="00154C4B"/>
    <w:rsid w:val="001566EA"/>
    <w:rsid w:val="001603C6"/>
    <w:rsid w:val="00161D22"/>
    <w:rsid w:val="00164E77"/>
    <w:rsid w:val="001663D5"/>
    <w:rsid w:val="00167E3D"/>
    <w:rsid w:val="00170087"/>
    <w:rsid w:val="00177844"/>
    <w:rsid w:val="00180050"/>
    <w:rsid w:val="00181B9A"/>
    <w:rsid w:val="00186B17"/>
    <w:rsid w:val="001954D1"/>
    <w:rsid w:val="001A097C"/>
    <w:rsid w:val="001A5B69"/>
    <w:rsid w:val="001A79BA"/>
    <w:rsid w:val="001B7231"/>
    <w:rsid w:val="001C0E21"/>
    <w:rsid w:val="001C5ED6"/>
    <w:rsid w:val="001D1828"/>
    <w:rsid w:val="001D33A4"/>
    <w:rsid w:val="001D5E30"/>
    <w:rsid w:val="001D636F"/>
    <w:rsid w:val="001E413B"/>
    <w:rsid w:val="001E598C"/>
    <w:rsid w:val="001F0DE3"/>
    <w:rsid w:val="001F0E75"/>
    <w:rsid w:val="00200E4C"/>
    <w:rsid w:val="00203B5E"/>
    <w:rsid w:val="00221615"/>
    <w:rsid w:val="0022366A"/>
    <w:rsid w:val="00223BA7"/>
    <w:rsid w:val="00226B8B"/>
    <w:rsid w:val="00227247"/>
    <w:rsid w:val="002330B8"/>
    <w:rsid w:val="00233192"/>
    <w:rsid w:val="00236360"/>
    <w:rsid w:val="00241B9F"/>
    <w:rsid w:val="0024651B"/>
    <w:rsid w:val="00251216"/>
    <w:rsid w:val="00257589"/>
    <w:rsid w:val="0025772D"/>
    <w:rsid w:val="00257FF2"/>
    <w:rsid w:val="00260506"/>
    <w:rsid w:val="00264CC0"/>
    <w:rsid w:val="00267787"/>
    <w:rsid w:val="0027101B"/>
    <w:rsid w:val="00272DF6"/>
    <w:rsid w:val="0027535F"/>
    <w:rsid w:val="00275C54"/>
    <w:rsid w:val="002763F8"/>
    <w:rsid w:val="0028350F"/>
    <w:rsid w:val="0028489F"/>
    <w:rsid w:val="002900A6"/>
    <w:rsid w:val="0029256C"/>
    <w:rsid w:val="00293570"/>
    <w:rsid w:val="00293ABD"/>
    <w:rsid w:val="002967CC"/>
    <w:rsid w:val="00296834"/>
    <w:rsid w:val="002A0076"/>
    <w:rsid w:val="002A4F8F"/>
    <w:rsid w:val="002B0D6B"/>
    <w:rsid w:val="002B257F"/>
    <w:rsid w:val="002B4026"/>
    <w:rsid w:val="002B6A7A"/>
    <w:rsid w:val="002B7A84"/>
    <w:rsid w:val="002C61CF"/>
    <w:rsid w:val="002C6EA5"/>
    <w:rsid w:val="002C7337"/>
    <w:rsid w:val="002D10A6"/>
    <w:rsid w:val="002D163C"/>
    <w:rsid w:val="002D7D27"/>
    <w:rsid w:val="002E66D1"/>
    <w:rsid w:val="002F0706"/>
    <w:rsid w:val="002F4149"/>
    <w:rsid w:val="002F5BA2"/>
    <w:rsid w:val="002F5DE8"/>
    <w:rsid w:val="002F6507"/>
    <w:rsid w:val="002F6EE7"/>
    <w:rsid w:val="00310C49"/>
    <w:rsid w:val="003163AB"/>
    <w:rsid w:val="0031667E"/>
    <w:rsid w:val="003179BD"/>
    <w:rsid w:val="00325899"/>
    <w:rsid w:val="00325C18"/>
    <w:rsid w:val="00325F7E"/>
    <w:rsid w:val="00330369"/>
    <w:rsid w:val="003323EA"/>
    <w:rsid w:val="003330F1"/>
    <w:rsid w:val="00340B39"/>
    <w:rsid w:val="00340C3F"/>
    <w:rsid w:val="00343C13"/>
    <w:rsid w:val="00350A99"/>
    <w:rsid w:val="00353F3A"/>
    <w:rsid w:val="00354621"/>
    <w:rsid w:val="0035650C"/>
    <w:rsid w:val="00356CAD"/>
    <w:rsid w:val="003574CD"/>
    <w:rsid w:val="0036071B"/>
    <w:rsid w:val="0036091E"/>
    <w:rsid w:val="00362D71"/>
    <w:rsid w:val="003635AA"/>
    <w:rsid w:val="00364F62"/>
    <w:rsid w:val="003705D3"/>
    <w:rsid w:val="003716D7"/>
    <w:rsid w:val="00371755"/>
    <w:rsid w:val="003744EA"/>
    <w:rsid w:val="00387CB4"/>
    <w:rsid w:val="00393627"/>
    <w:rsid w:val="00396418"/>
    <w:rsid w:val="003A410A"/>
    <w:rsid w:val="003A53DA"/>
    <w:rsid w:val="003A5873"/>
    <w:rsid w:val="003B0470"/>
    <w:rsid w:val="003B08FF"/>
    <w:rsid w:val="003B0E70"/>
    <w:rsid w:val="003B3043"/>
    <w:rsid w:val="003B78DF"/>
    <w:rsid w:val="003C5EE5"/>
    <w:rsid w:val="003C6D9B"/>
    <w:rsid w:val="003D4C96"/>
    <w:rsid w:val="003E4EC9"/>
    <w:rsid w:val="003E5C68"/>
    <w:rsid w:val="003F147A"/>
    <w:rsid w:val="003F14D5"/>
    <w:rsid w:val="003F1F82"/>
    <w:rsid w:val="003F233D"/>
    <w:rsid w:val="00400246"/>
    <w:rsid w:val="00403927"/>
    <w:rsid w:val="00403E0F"/>
    <w:rsid w:val="00407BAB"/>
    <w:rsid w:val="00410E7B"/>
    <w:rsid w:val="00414357"/>
    <w:rsid w:val="004155BC"/>
    <w:rsid w:val="00415A86"/>
    <w:rsid w:val="00431892"/>
    <w:rsid w:val="00431E63"/>
    <w:rsid w:val="00434811"/>
    <w:rsid w:val="00437133"/>
    <w:rsid w:val="004418E9"/>
    <w:rsid w:val="00452F1B"/>
    <w:rsid w:val="0045397D"/>
    <w:rsid w:val="00455DC7"/>
    <w:rsid w:val="004627D7"/>
    <w:rsid w:val="00464263"/>
    <w:rsid w:val="0046579B"/>
    <w:rsid w:val="00465B1A"/>
    <w:rsid w:val="00472E33"/>
    <w:rsid w:val="00474BD2"/>
    <w:rsid w:val="004838DF"/>
    <w:rsid w:val="0048427D"/>
    <w:rsid w:val="00485830"/>
    <w:rsid w:val="00490601"/>
    <w:rsid w:val="00494FBE"/>
    <w:rsid w:val="00497A51"/>
    <w:rsid w:val="004A3770"/>
    <w:rsid w:val="004A60A3"/>
    <w:rsid w:val="004A75D2"/>
    <w:rsid w:val="004B009F"/>
    <w:rsid w:val="004B16D8"/>
    <w:rsid w:val="004B2D15"/>
    <w:rsid w:val="004B41C8"/>
    <w:rsid w:val="004B6C6B"/>
    <w:rsid w:val="004B6E87"/>
    <w:rsid w:val="004B7669"/>
    <w:rsid w:val="004B7862"/>
    <w:rsid w:val="004C17B1"/>
    <w:rsid w:val="004C6B0F"/>
    <w:rsid w:val="004D0ADB"/>
    <w:rsid w:val="004D2595"/>
    <w:rsid w:val="004D355B"/>
    <w:rsid w:val="004D5296"/>
    <w:rsid w:val="004D5367"/>
    <w:rsid w:val="004D7094"/>
    <w:rsid w:val="004F49FA"/>
    <w:rsid w:val="004F4E01"/>
    <w:rsid w:val="00505810"/>
    <w:rsid w:val="0050626D"/>
    <w:rsid w:val="00510D2E"/>
    <w:rsid w:val="00514BD0"/>
    <w:rsid w:val="00516FC4"/>
    <w:rsid w:val="00521DB2"/>
    <w:rsid w:val="00523476"/>
    <w:rsid w:val="00525789"/>
    <w:rsid w:val="00527003"/>
    <w:rsid w:val="00533B0E"/>
    <w:rsid w:val="00535E50"/>
    <w:rsid w:val="0053772E"/>
    <w:rsid w:val="0053775A"/>
    <w:rsid w:val="0054051E"/>
    <w:rsid w:val="00541423"/>
    <w:rsid w:val="00544F7F"/>
    <w:rsid w:val="00550677"/>
    <w:rsid w:val="00555647"/>
    <w:rsid w:val="00555CE3"/>
    <w:rsid w:val="00566A99"/>
    <w:rsid w:val="005722B2"/>
    <w:rsid w:val="0057273F"/>
    <w:rsid w:val="0057282D"/>
    <w:rsid w:val="0057453C"/>
    <w:rsid w:val="0057792E"/>
    <w:rsid w:val="00581922"/>
    <w:rsid w:val="00586885"/>
    <w:rsid w:val="00587622"/>
    <w:rsid w:val="00591E77"/>
    <w:rsid w:val="005945F5"/>
    <w:rsid w:val="005961A4"/>
    <w:rsid w:val="005A645B"/>
    <w:rsid w:val="005B0012"/>
    <w:rsid w:val="005B1582"/>
    <w:rsid w:val="005B28BB"/>
    <w:rsid w:val="005C2AC9"/>
    <w:rsid w:val="005D1403"/>
    <w:rsid w:val="005D1C9D"/>
    <w:rsid w:val="005D379B"/>
    <w:rsid w:val="005D6055"/>
    <w:rsid w:val="005D6384"/>
    <w:rsid w:val="005D6724"/>
    <w:rsid w:val="005D7893"/>
    <w:rsid w:val="005E3F29"/>
    <w:rsid w:val="005E6F2F"/>
    <w:rsid w:val="005E7ED5"/>
    <w:rsid w:val="005F0FB1"/>
    <w:rsid w:val="005F29CC"/>
    <w:rsid w:val="005F65AA"/>
    <w:rsid w:val="00600CE5"/>
    <w:rsid w:val="006040BA"/>
    <w:rsid w:val="00604A7F"/>
    <w:rsid w:val="00607120"/>
    <w:rsid w:val="006127EA"/>
    <w:rsid w:val="0061539C"/>
    <w:rsid w:val="0061637F"/>
    <w:rsid w:val="00620D40"/>
    <w:rsid w:val="0062600E"/>
    <w:rsid w:val="006262D7"/>
    <w:rsid w:val="0063054A"/>
    <w:rsid w:val="00630754"/>
    <w:rsid w:val="00631A24"/>
    <w:rsid w:val="00632CF9"/>
    <w:rsid w:val="00633445"/>
    <w:rsid w:val="00634E9E"/>
    <w:rsid w:val="00636873"/>
    <w:rsid w:val="00637F3C"/>
    <w:rsid w:val="00642381"/>
    <w:rsid w:val="00647D11"/>
    <w:rsid w:val="006544DE"/>
    <w:rsid w:val="0065522A"/>
    <w:rsid w:val="0065544B"/>
    <w:rsid w:val="00657116"/>
    <w:rsid w:val="006604F2"/>
    <w:rsid w:val="00663959"/>
    <w:rsid w:val="00666176"/>
    <w:rsid w:val="0066618C"/>
    <w:rsid w:val="00666AC7"/>
    <w:rsid w:val="00670C8E"/>
    <w:rsid w:val="00670E2E"/>
    <w:rsid w:val="00672B3E"/>
    <w:rsid w:val="00675D27"/>
    <w:rsid w:val="00677597"/>
    <w:rsid w:val="00682DFF"/>
    <w:rsid w:val="0068582C"/>
    <w:rsid w:val="00687012"/>
    <w:rsid w:val="006913F1"/>
    <w:rsid w:val="00694316"/>
    <w:rsid w:val="006A0AEF"/>
    <w:rsid w:val="006A102A"/>
    <w:rsid w:val="006A4D5E"/>
    <w:rsid w:val="006B3813"/>
    <w:rsid w:val="006B46E5"/>
    <w:rsid w:val="006C18D4"/>
    <w:rsid w:val="006C1938"/>
    <w:rsid w:val="006C2AB1"/>
    <w:rsid w:val="006C369F"/>
    <w:rsid w:val="006C5888"/>
    <w:rsid w:val="006C5D69"/>
    <w:rsid w:val="006C65A3"/>
    <w:rsid w:val="006C79FC"/>
    <w:rsid w:val="006D26AB"/>
    <w:rsid w:val="006D4DD6"/>
    <w:rsid w:val="006D56D5"/>
    <w:rsid w:val="006D7710"/>
    <w:rsid w:val="006E2729"/>
    <w:rsid w:val="006F0EB7"/>
    <w:rsid w:val="006F1CE7"/>
    <w:rsid w:val="006F4CE1"/>
    <w:rsid w:val="006F5146"/>
    <w:rsid w:val="006F7AC3"/>
    <w:rsid w:val="00706E00"/>
    <w:rsid w:val="007126F1"/>
    <w:rsid w:val="00715E2D"/>
    <w:rsid w:val="0071623E"/>
    <w:rsid w:val="00716D3F"/>
    <w:rsid w:val="0071744D"/>
    <w:rsid w:val="0072718C"/>
    <w:rsid w:val="00730193"/>
    <w:rsid w:val="00730C6D"/>
    <w:rsid w:val="00732B6A"/>
    <w:rsid w:val="0073324B"/>
    <w:rsid w:val="00736135"/>
    <w:rsid w:val="00736D2E"/>
    <w:rsid w:val="00740F2E"/>
    <w:rsid w:val="00741F1A"/>
    <w:rsid w:val="00744C39"/>
    <w:rsid w:val="00751BC2"/>
    <w:rsid w:val="00751CD7"/>
    <w:rsid w:val="00755540"/>
    <w:rsid w:val="00757E5B"/>
    <w:rsid w:val="00760436"/>
    <w:rsid w:val="007607E9"/>
    <w:rsid w:val="00762E35"/>
    <w:rsid w:val="00764866"/>
    <w:rsid w:val="00781122"/>
    <w:rsid w:val="007814B7"/>
    <w:rsid w:val="00783E54"/>
    <w:rsid w:val="0078751E"/>
    <w:rsid w:val="00795A09"/>
    <w:rsid w:val="007A50A0"/>
    <w:rsid w:val="007A7110"/>
    <w:rsid w:val="007A789C"/>
    <w:rsid w:val="007B11BD"/>
    <w:rsid w:val="007B15FA"/>
    <w:rsid w:val="007B6B79"/>
    <w:rsid w:val="007C3B40"/>
    <w:rsid w:val="007C4B88"/>
    <w:rsid w:val="007D596B"/>
    <w:rsid w:val="007E2D89"/>
    <w:rsid w:val="007F05AE"/>
    <w:rsid w:val="007F1F6A"/>
    <w:rsid w:val="007F202E"/>
    <w:rsid w:val="007F264C"/>
    <w:rsid w:val="007F3D75"/>
    <w:rsid w:val="007F4D09"/>
    <w:rsid w:val="007F7006"/>
    <w:rsid w:val="008130AB"/>
    <w:rsid w:val="00814487"/>
    <w:rsid w:val="00814DC5"/>
    <w:rsid w:val="0081652F"/>
    <w:rsid w:val="00816A73"/>
    <w:rsid w:val="00822397"/>
    <w:rsid w:val="008254FB"/>
    <w:rsid w:val="00831F07"/>
    <w:rsid w:val="008323C0"/>
    <w:rsid w:val="008457C4"/>
    <w:rsid w:val="00850D74"/>
    <w:rsid w:val="008536D8"/>
    <w:rsid w:val="00860181"/>
    <w:rsid w:val="0086330F"/>
    <w:rsid w:val="00864AA8"/>
    <w:rsid w:val="00866776"/>
    <w:rsid w:val="00874E04"/>
    <w:rsid w:val="00876BAE"/>
    <w:rsid w:val="00876DC8"/>
    <w:rsid w:val="0087732F"/>
    <w:rsid w:val="00880ED6"/>
    <w:rsid w:val="00881253"/>
    <w:rsid w:val="008A45FE"/>
    <w:rsid w:val="008B3909"/>
    <w:rsid w:val="008B6938"/>
    <w:rsid w:val="008B70C8"/>
    <w:rsid w:val="008B7363"/>
    <w:rsid w:val="008C1F30"/>
    <w:rsid w:val="008C22C2"/>
    <w:rsid w:val="008C3245"/>
    <w:rsid w:val="008C4A35"/>
    <w:rsid w:val="008C4E60"/>
    <w:rsid w:val="008C7616"/>
    <w:rsid w:val="008D5A77"/>
    <w:rsid w:val="008E35C4"/>
    <w:rsid w:val="008E7C36"/>
    <w:rsid w:val="008F0622"/>
    <w:rsid w:val="008F1EE2"/>
    <w:rsid w:val="008F31DF"/>
    <w:rsid w:val="008F35AB"/>
    <w:rsid w:val="00906C51"/>
    <w:rsid w:val="00913835"/>
    <w:rsid w:val="009276F4"/>
    <w:rsid w:val="00930E50"/>
    <w:rsid w:val="009318B8"/>
    <w:rsid w:val="00935F41"/>
    <w:rsid w:val="00936474"/>
    <w:rsid w:val="00942820"/>
    <w:rsid w:val="009439BF"/>
    <w:rsid w:val="00944D35"/>
    <w:rsid w:val="00946516"/>
    <w:rsid w:val="009471C4"/>
    <w:rsid w:val="00952E75"/>
    <w:rsid w:val="009537E1"/>
    <w:rsid w:val="00953D77"/>
    <w:rsid w:val="0096071C"/>
    <w:rsid w:val="00961F02"/>
    <w:rsid w:val="00971507"/>
    <w:rsid w:val="0097630F"/>
    <w:rsid w:val="0098030A"/>
    <w:rsid w:val="0098566C"/>
    <w:rsid w:val="0098668A"/>
    <w:rsid w:val="00987A36"/>
    <w:rsid w:val="0099648A"/>
    <w:rsid w:val="00997C10"/>
    <w:rsid w:val="009A0F08"/>
    <w:rsid w:val="009A177F"/>
    <w:rsid w:val="009A1B52"/>
    <w:rsid w:val="009A25B9"/>
    <w:rsid w:val="009B1306"/>
    <w:rsid w:val="009B51D9"/>
    <w:rsid w:val="009B5D67"/>
    <w:rsid w:val="009B71DF"/>
    <w:rsid w:val="009B7FF4"/>
    <w:rsid w:val="009C0695"/>
    <w:rsid w:val="009C182B"/>
    <w:rsid w:val="009C3C5F"/>
    <w:rsid w:val="009C47D5"/>
    <w:rsid w:val="009C4D5E"/>
    <w:rsid w:val="009C7FB3"/>
    <w:rsid w:val="009D3E97"/>
    <w:rsid w:val="009D56B5"/>
    <w:rsid w:val="009E23AA"/>
    <w:rsid w:val="009E2E4B"/>
    <w:rsid w:val="009F19A6"/>
    <w:rsid w:val="009F239D"/>
    <w:rsid w:val="009F3AB5"/>
    <w:rsid w:val="009F6902"/>
    <w:rsid w:val="00A0237B"/>
    <w:rsid w:val="00A0709A"/>
    <w:rsid w:val="00A1450C"/>
    <w:rsid w:val="00A15F29"/>
    <w:rsid w:val="00A22384"/>
    <w:rsid w:val="00A340A9"/>
    <w:rsid w:val="00A36EBF"/>
    <w:rsid w:val="00A43D35"/>
    <w:rsid w:val="00A45DE0"/>
    <w:rsid w:val="00A46393"/>
    <w:rsid w:val="00A47E8C"/>
    <w:rsid w:val="00A523E6"/>
    <w:rsid w:val="00A53CE2"/>
    <w:rsid w:val="00A64692"/>
    <w:rsid w:val="00A71610"/>
    <w:rsid w:val="00A75B8D"/>
    <w:rsid w:val="00A8602B"/>
    <w:rsid w:val="00A86D7F"/>
    <w:rsid w:val="00A94756"/>
    <w:rsid w:val="00A9614A"/>
    <w:rsid w:val="00A97F7E"/>
    <w:rsid w:val="00AA1091"/>
    <w:rsid w:val="00AA3F8D"/>
    <w:rsid w:val="00AB13BD"/>
    <w:rsid w:val="00AB5364"/>
    <w:rsid w:val="00AB7B22"/>
    <w:rsid w:val="00AC09AF"/>
    <w:rsid w:val="00AC47F5"/>
    <w:rsid w:val="00AC4858"/>
    <w:rsid w:val="00AC540A"/>
    <w:rsid w:val="00AC76B8"/>
    <w:rsid w:val="00AD326D"/>
    <w:rsid w:val="00AD4AAA"/>
    <w:rsid w:val="00AD6724"/>
    <w:rsid w:val="00AD682F"/>
    <w:rsid w:val="00AD74D5"/>
    <w:rsid w:val="00AE0E1D"/>
    <w:rsid w:val="00AF2295"/>
    <w:rsid w:val="00B002FC"/>
    <w:rsid w:val="00B01709"/>
    <w:rsid w:val="00B0264D"/>
    <w:rsid w:val="00B03871"/>
    <w:rsid w:val="00B077B4"/>
    <w:rsid w:val="00B11A6C"/>
    <w:rsid w:val="00B144B8"/>
    <w:rsid w:val="00B155B9"/>
    <w:rsid w:val="00B26A57"/>
    <w:rsid w:val="00B342C1"/>
    <w:rsid w:val="00B348C1"/>
    <w:rsid w:val="00B36685"/>
    <w:rsid w:val="00B418E1"/>
    <w:rsid w:val="00B4220D"/>
    <w:rsid w:val="00B428E4"/>
    <w:rsid w:val="00B44E61"/>
    <w:rsid w:val="00B45177"/>
    <w:rsid w:val="00B4651B"/>
    <w:rsid w:val="00B46A64"/>
    <w:rsid w:val="00B50B0A"/>
    <w:rsid w:val="00B61DE7"/>
    <w:rsid w:val="00B71B71"/>
    <w:rsid w:val="00B74A6B"/>
    <w:rsid w:val="00B75487"/>
    <w:rsid w:val="00B805CE"/>
    <w:rsid w:val="00B83A33"/>
    <w:rsid w:val="00B84E8E"/>
    <w:rsid w:val="00B86835"/>
    <w:rsid w:val="00B90E07"/>
    <w:rsid w:val="00B92108"/>
    <w:rsid w:val="00B93E3B"/>
    <w:rsid w:val="00B96FAE"/>
    <w:rsid w:val="00B97740"/>
    <w:rsid w:val="00BA4A53"/>
    <w:rsid w:val="00BA5E92"/>
    <w:rsid w:val="00BA5FC7"/>
    <w:rsid w:val="00BB045D"/>
    <w:rsid w:val="00BB1862"/>
    <w:rsid w:val="00BB1A11"/>
    <w:rsid w:val="00BB6FC2"/>
    <w:rsid w:val="00BC2D7E"/>
    <w:rsid w:val="00BC5A67"/>
    <w:rsid w:val="00BC6429"/>
    <w:rsid w:val="00BC699B"/>
    <w:rsid w:val="00BD38F3"/>
    <w:rsid w:val="00BD3BBE"/>
    <w:rsid w:val="00BD6885"/>
    <w:rsid w:val="00BE2BC7"/>
    <w:rsid w:val="00BE2F7D"/>
    <w:rsid w:val="00BE58AD"/>
    <w:rsid w:val="00BE6434"/>
    <w:rsid w:val="00BF259E"/>
    <w:rsid w:val="00BF2D36"/>
    <w:rsid w:val="00BF492E"/>
    <w:rsid w:val="00BF4DFF"/>
    <w:rsid w:val="00BF6C96"/>
    <w:rsid w:val="00C0077B"/>
    <w:rsid w:val="00C02A2B"/>
    <w:rsid w:val="00C039D7"/>
    <w:rsid w:val="00C062C8"/>
    <w:rsid w:val="00C07C7A"/>
    <w:rsid w:val="00C10995"/>
    <w:rsid w:val="00C11A90"/>
    <w:rsid w:val="00C1383B"/>
    <w:rsid w:val="00C14A45"/>
    <w:rsid w:val="00C248BF"/>
    <w:rsid w:val="00C31B43"/>
    <w:rsid w:val="00C32665"/>
    <w:rsid w:val="00C36250"/>
    <w:rsid w:val="00C42839"/>
    <w:rsid w:val="00C457AF"/>
    <w:rsid w:val="00C45988"/>
    <w:rsid w:val="00C541FD"/>
    <w:rsid w:val="00C54393"/>
    <w:rsid w:val="00C55490"/>
    <w:rsid w:val="00C60408"/>
    <w:rsid w:val="00C627CA"/>
    <w:rsid w:val="00C64EF5"/>
    <w:rsid w:val="00C735AE"/>
    <w:rsid w:val="00C740A7"/>
    <w:rsid w:val="00C74A2D"/>
    <w:rsid w:val="00C77C49"/>
    <w:rsid w:val="00C80364"/>
    <w:rsid w:val="00C81DA9"/>
    <w:rsid w:val="00C83538"/>
    <w:rsid w:val="00C8551F"/>
    <w:rsid w:val="00C85D1A"/>
    <w:rsid w:val="00C865DE"/>
    <w:rsid w:val="00C873B7"/>
    <w:rsid w:val="00C878A6"/>
    <w:rsid w:val="00C909DD"/>
    <w:rsid w:val="00C92E50"/>
    <w:rsid w:val="00CA2645"/>
    <w:rsid w:val="00CA34EA"/>
    <w:rsid w:val="00CA5DFD"/>
    <w:rsid w:val="00CA70F7"/>
    <w:rsid w:val="00CA7FB7"/>
    <w:rsid w:val="00CB60B8"/>
    <w:rsid w:val="00CB72FA"/>
    <w:rsid w:val="00CB7792"/>
    <w:rsid w:val="00CC37D2"/>
    <w:rsid w:val="00CD002B"/>
    <w:rsid w:val="00CD509A"/>
    <w:rsid w:val="00CD5BA1"/>
    <w:rsid w:val="00CE13E9"/>
    <w:rsid w:val="00CE1E0C"/>
    <w:rsid w:val="00CE21BC"/>
    <w:rsid w:val="00CF0169"/>
    <w:rsid w:val="00CF2883"/>
    <w:rsid w:val="00CF35AC"/>
    <w:rsid w:val="00CF443E"/>
    <w:rsid w:val="00CF7431"/>
    <w:rsid w:val="00D0019C"/>
    <w:rsid w:val="00D04C87"/>
    <w:rsid w:val="00D15FF8"/>
    <w:rsid w:val="00D23BE9"/>
    <w:rsid w:val="00D30521"/>
    <w:rsid w:val="00D318E8"/>
    <w:rsid w:val="00D32717"/>
    <w:rsid w:val="00D32862"/>
    <w:rsid w:val="00D528EA"/>
    <w:rsid w:val="00D62441"/>
    <w:rsid w:val="00D6298A"/>
    <w:rsid w:val="00D633C6"/>
    <w:rsid w:val="00D6523B"/>
    <w:rsid w:val="00D65888"/>
    <w:rsid w:val="00D6735B"/>
    <w:rsid w:val="00D7238C"/>
    <w:rsid w:val="00D72BFF"/>
    <w:rsid w:val="00D73351"/>
    <w:rsid w:val="00D754DB"/>
    <w:rsid w:val="00D75F49"/>
    <w:rsid w:val="00D81F47"/>
    <w:rsid w:val="00D8206D"/>
    <w:rsid w:val="00D82300"/>
    <w:rsid w:val="00D835E2"/>
    <w:rsid w:val="00D8523F"/>
    <w:rsid w:val="00D85A87"/>
    <w:rsid w:val="00D9170F"/>
    <w:rsid w:val="00D9220D"/>
    <w:rsid w:val="00D93B42"/>
    <w:rsid w:val="00DA1550"/>
    <w:rsid w:val="00DA440F"/>
    <w:rsid w:val="00DA4ACC"/>
    <w:rsid w:val="00DA523C"/>
    <w:rsid w:val="00DA58F3"/>
    <w:rsid w:val="00DB167E"/>
    <w:rsid w:val="00DB3B68"/>
    <w:rsid w:val="00DC06F5"/>
    <w:rsid w:val="00DC1390"/>
    <w:rsid w:val="00DC4075"/>
    <w:rsid w:val="00DC4656"/>
    <w:rsid w:val="00DC4FCE"/>
    <w:rsid w:val="00DD684D"/>
    <w:rsid w:val="00DE0611"/>
    <w:rsid w:val="00DE4FEC"/>
    <w:rsid w:val="00DE7B73"/>
    <w:rsid w:val="00DF1FFF"/>
    <w:rsid w:val="00E00987"/>
    <w:rsid w:val="00E00B6E"/>
    <w:rsid w:val="00E02539"/>
    <w:rsid w:val="00E03038"/>
    <w:rsid w:val="00E07C34"/>
    <w:rsid w:val="00E1412F"/>
    <w:rsid w:val="00E153B0"/>
    <w:rsid w:val="00E21C24"/>
    <w:rsid w:val="00E26436"/>
    <w:rsid w:val="00E3033B"/>
    <w:rsid w:val="00E35AFA"/>
    <w:rsid w:val="00E41AB4"/>
    <w:rsid w:val="00E4710C"/>
    <w:rsid w:val="00E509DE"/>
    <w:rsid w:val="00E517AF"/>
    <w:rsid w:val="00E5330A"/>
    <w:rsid w:val="00E57428"/>
    <w:rsid w:val="00E6077F"/>
    <w:rsid w:val="00E6079C"/>
    <w:rsid w:val="00E63273"/>
    <w:rsid w:val="00E66B54"/>
    <w:rsid w:val="00E6763E"/>
    <w:rsid w:val="00E72811"/>
    <w:rsid w:val="00E7321B"/>
    <w:rsid w:val="00E80257"/>
    <w:rsid w:val="00E84E0F"/>
    <w:rsid w:val="00E86EE0"/>
    <w:rsid w:val="00EB7018"/>
    <w:rsid w:val="00EC4AAA"/>
    <w:rsid w:val="00EC639A"/>
    <w:rsid w:val="00ED1790"/>
    <w:rsid w:val="00ED48C1"/>
    <w:rsid w:val="00ED5698"/>
    <w:rsid w:val="00EE41EA"/>
    <w:rsid w:val="00EE7722"/>
    <w:rsid w:val="00EF4FE3"/>
    <w:rsid w:val="00EF538E"/>
    <w:rsid w:val="00F0677C"/>
    <w:rsid w:val="00F12770"/>
    <w:rsid w:val="00F131D1"/>
    <w:rsid w:val="00F22435"/>
    <w:rsid w:val="00F26767"/>
    <w:rsid w:val="00F2720B"/>
    <w:rsid w:val="00F346F1"/>
    <w:rsid w:val="00F37795"/>
    <w:rsid w:val="00F37946"/>
    <w:rsid w:val="00F40BDC"/>
    <w:rsid w:val="00F41E0C"/>
    <w:rsid w:val="00F41EE1"/>
    <w:rsid w:val="00F42D29"/>
    <w:rsid w:val="00F451ED"/>
    <w:rsid w:val="00F50FEB"/>
    <w:rsid w:val="00F54235"/>
    <w:rsid w:val="00F6437D"/>
    <w:rsid w:val="00F643D4"/>
    <w:rsid w:val="00F645A1"/>
    <w:rsid w:val="00F66D55"/>
    <w:rsid w:val="00F7213B"/>
    <w:rsid w:val="00F7738C"/>
    <w:rsid w:val="00F82D0B"/>
    <w:rsid w:val="00F86F7E"/>
    <w:rsid w:val="00F9192F"/>
    <w:rsid w:val="00F9790E"/>
    <w:rsid w:val="00FA1ADE"/>
    <w:rsid w:val="00FA1D44"/>
    <w:rsid w:val="00FB25E2"/>
    <w:rsid w:val="00FB301D"/>
    <w:rsid w:val="00FB4669"/>
    <w:rsid w:val="00FB610B"/>
    <w:rsid w:val="00FC0849"/>
    <w:rsid w:val="00FC0A27"/>
    <w:rsid w:val="00FC1C37"/>
    <w:rsid w:val="00FC1D7D"/>
    <w:rsid w:val="00FC75DC"/>
    <w:rsid w:val="00FD794F"/>
    <w:rsid w:val="00FD79C7"/>
    <w:rsid w:val="00FE00D1"/>
    <w:rsid w:val="00FE7EB2"/>
    <w:rsid w:val="00FF1A08"/>
    <w:rsid w:val="00FF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46912CCC"/>
  <w15:docId w15:val="{EB604AB5-201C-4302-97FB-884823D7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2B2"/>
  </w:style>
  <w:style w:type="paragraph" w:styleId="Heading1">
    <w:name w:val="heading 1"/>
    <w:basedOn w:val="Normal"/>
    <w:next w:val="Normal"/>
    <w:link w:val="Heading1Char"/>
    <w:uiPriority w:val="9"/>
    <w:qFormat/>
    <w:rsid w:val="005722B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2B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2B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2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2B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2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2B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2B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2B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0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F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9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7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9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9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Revision">
    <w:name w:val="Revision"/>
    <w:hidden/>
    <w:uiPriority w:val="99"/>
    <w:semiHidden/>
    <w:rsid w:val="00E35AF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35A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AFA"/>
  </w:style>
  <w:style w:type="paragraph" w:styleId="Footer">
    <w:name w:val="footer"/>
    <w:basedOn w:val="Normal"/>
    <w:link w:val="FooterChar"/>
    <w:uiPriority w:val="99"/>
    <w:unhideWhenUsed/>
    <w:rsid w:val="00E35A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AFA"/>
  </w:style>
  <w:style w:type="paragraph" w:customStyle="1" w:styleId="EndNoteBibliographyTitle">
    <w:name w:val="EndNote Bibliography Title"/>
    <w:basedOn w:val="Normal"/>
    <w:link w:val="EndNoteBibliographyTitleChar"/>
    <w:rsid w:val="00AC54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4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54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540A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CC37D2"/>
  </w:style>
  <w:style w:type="table" w:customStyle="1" w:styleId="TableGrid1">
    <w:name w:val="Table Grid1"/>
    <w:basedOn w:val="TableNormal"/>
    <w:next w:val="TableGrid"/>
    <w:uiPriority w:val="39"/>
    <w:rsid w:val="001A09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22B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182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722B2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722B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20D40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722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2B2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2B2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2B2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2B2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2B2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2B2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2B2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22B2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722B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722B2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2B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2B2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722B2"/>
    <w:rPr>
      <w:b/>
      <w:bCs/>
    </w:rPr>
  </w:style>
  <w:style w:type="character" w:styleId="Emphasis">
    <w:name w:val="Emphasis"/>
    <w:basedOn w:val="DefaultParagraphFont"/>
    <w:uiPriority w:val="20"/>
    <w:qFormat/>
    <w:rsid w:val="005722B2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722B2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22B2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2B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2B2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722B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722B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722B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722B2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722B2"/>
    <w:rPr>
      <w:b/>
      <w:bCs/>
      <w:smallCaps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9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8D26A-930A-499B-9C1C-D671557F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Z Leuven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egers</dc:creator>
  <cp:keywords/>
  <dc:description/>
  <cp:lastModifiedBy>Marine Van Hollebeke</cp:lastModifiedBy>
  <cp:revision>2</cp:revision>
  <cp:lastPrinted>2020-12-03T10:04:00Z</cp:lastPrinted>
  <dcterms:created xsi:type="dcterms:W3CDTF">2021-08-16T14:28:00Z</dcterms:created>
  <dcterms:modified xsi:type="dcterms:W3CDTF">2021-08-16T14:28:00Z</dcterms:modified>
</cp:coreProperties>
</file>